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5675" w:rsidRPr="00320072" w:rsidRDefault="00E95675" w:rsidP="00E95675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en-IN"/>
        </w:rPr>
        <w:drawing>
          <wp:inline distT="0" distB="0" distL="0" distR="0">
            <wp:extent cx="5734050" cy="1971675"/>
            <wp:effectExtent l="19050" t="0" r="0" b="0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971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5675" w:rsidRPr="00320072" w:rsidRDefault="00E95675" w:rsidP="00E95675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E95675" w:rsidRPr="00614A79" w:rsidRDefault="00E95675" w:rsidP="00E95675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proofErr w:type="gramStart"/>
      <w:r w:rsidRPr="0032007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 3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proofErr w:type="gramEnd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nfocal imaging of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cterial cells [</w:t>
      </w:r>
      <w:r w:rsidRPr="00614A79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E. co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BL21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E3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] </w:t>
      </w:r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ressing the </w:t>
      </w:r>
      <w:proofErr w:type="spellStart"/>
      <w:r w:rsidRPr="00320072">
        <w:rPr>
          <w:rFonts w:ascii="Times New Roman" w:hAnsi="Times New Roman" w:cs="Times New Roman"/>
          <w:sz w:val="24"/>
          <w:szCs w:val="24"/>
          <w:shd w:val="clear" w:color="auto" w:fill="FFFFFF"/>
        </w:rPr>
        <w:t>FLIPK.</w:t>
      </w:r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ale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ar 5 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μm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Sensor protein production in the bacterial cells and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FP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,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YFP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FP+YFP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erged indicating the specific excitation and emission wavelength of the fluorophores. </w:t>
      </w:r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al emission intensity ratio was recorded by using LAS-AF software (Leica,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>Wetzlar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Germany) with 436 nm /20 nm excitation, two emission filters i.e. 480 nm /40 nm for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>CFP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35/30 nm for </w:t>
      </w:r>
      <w:proofErr w:type="spellStart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>YFP</w:t>
      </w:r>
      <w:proofErr w:type="spellEnd"/>
      <w:r w:rsidRPr="00614A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E95675" w:rsidRDefault="00E95675" w:rsidP="00E95675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:rsidR="00E90A39" w:rsidRDefault="00E90A39"/>
    <w:sectPr w:rsidR="00E90A39" w:rsidSect="00E90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proofState w:spelling="clean" w:grammar="clean"/>
  <w:defaultTabStop w:val="720"/>
  <w:characterSpacingControl w:val="doNotCompress"/>
  <w:compat/>
  <w:rsids>
    <w:rsidRoot w:val="00E95675"/>
    <w:rsid w:val="00100CEE"/>
    <w:rsid w:val="0034402C"/>
    <w:rsid w:val="00E90A39"/>
    <w:rsid w:val="00E956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56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6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5</dc:creator>
  <cp:lastModifiedBy>0011925</cp:lastModifiedBy>
  <cp:revision>1</cp:revision>
  <dcterms:created xsi:type="dcterms:W3CDTF">2016-06-14T05:33:00Z</dcterms:created>
  <dcterms:modified xsi:type="dcterms:W3CDTF">2016-06-14T05:33:00Z</dcterms:modified>
</cp:coreProperties>
</file>